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left w:val="single" w:sz="6" w:space="0" w:color="000000"/>
          <w:bottom w:val="single" w:sz="6" w:space="0" w:color="000000"/>
          <w:insideH w:val="single" w:sz="2" w:space="0" w:color="000000"/>
          <w:insideV w:val="single" w:sz="2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16"/>
        <w:gridCol w:w="1640"/>
        <w:gridCol w:w="1656"/>
      </w:tblGrid>
      <w:tr w:rsidR="002A15E7" w:rsidRPr="00FA7725" w:rsidTr="00021786">
        <w:trPr>
          <w:cantSplit/>
          <w:tblHeader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9D1679E" wp14:editId="71811227">
                      <wp:simplePos x="0" y="0"/>
                      <wp:positionH relativeFrom="column">
                        <wp:posOffset>-24766</wp:posOffset>
                      </wp:positionH>
                      <wp:positionV relativeFrom="paragraph">
                        <wp:posOffset>-479425</wp:posOffset>
                      </wp:positionV>
                      <wp:extent cx="4886325" cy="1403985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86325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A15E7" w:rsidRPr="002A15E7" w:rsidRDefault="00DD482D">
                                  <w:pPr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sz w:val="24"/>
                                      <w:szCs w:val="24"/>
                                    </w:rPr>
                                    <w:t>Additional File</w:t>
                                  </w:r>
                                  <w:r w:rsidR="00461201">
                                    <w:rPr>
                                      <w:rFonts w:ascii="Calibri" w:hAnsi="Calibri"/>
                                      <w:b/>
                                      <w:sz w:val="24"/>
                                      <w:szCs w:val="24"/>
                                    </w:rPr>
                                    <w:t xml:space="preserve"> 2</w:t>
                                  </w:r>
                                  <w:r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>: Frequency of diagnoses by 6-month a</w:t>
                                  </w:r>
                                  <w:bookmarkStart w:id="0" w:name="_GoBack"/>
                                  <w:bookmarkEnd w:id="0"/>
                                  <w:r w:rsidR="002A15E7" w:rsidRPr="002A15E7">
                                    <w:rPr>
                                      <w:rFonts w:ascii="Calibri" w:hAnsi="Calibri"/>
                                      <w:sz w:val="24"/>
                                      <w:szCs w:val="24"/>
                                    </w:rPr>
                                    <w:t xml:space="preserve">bstinenc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.95pt;margin-top:-37.75pt;width:384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" filled="f" stroked="f">
                      <v:textbox style="mso-fit-shape-to-text:t">
                        <w:txbxContent>
                          <w:p w:rsidR="002A15E7" w:rsidRPr="002A15E7" w:rsidRDefault="00DD482D">
                            <w:pP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4"/>
                                <w:szCs w:val="24"/>
                              </w:rPr>
                              <w:t>Additional File</w:t>
                            </w:r>
                            <w:r w:rsidR="00461201">
                              <w:rPr>
                                <w:rFonts w:ascii="Calibri" w:hAnsi="Calibri"/>
                                <w:b/>
                                <w:sz w:val="24"/>
                                <w:szCs w:val="24"/>
                              </w:rPr>
                              <w:t xml:space="preserve"> 2</w:t>
                            </w:r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: Frequency of diagnoses by 6-month a</w:t>
                            </w:r>
                            <w:bookmarkStart w:id="1" w:name="_GoBack"/>
                            <w:bookmarkEnd w:id="1"/>
                            <w:r w:rsidR="002A15E7" w:rsidRPr="002A15E7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 xml:space="preserve">bstinenc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2A15E7" w:rsidRPr="00FA7725" w:rsidRDefault="00790561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Non-</w:t>
            </w:r>
            <w:r w:rsidR="002A15E7"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Abstainer</w:t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2A15E7" w:rsidRPr="00FA7725" w:rsidRDefault="00790561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A</w:t>
            </w:r>
            <w:r w:rsidR="002A15E7"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bstainer</w:t>
            </w:r>
          </w:p>
        </w:tc>
      </w:tr>
      <w:tr w:rsidR="002A15E7" w:rsidRPr="00FA7725" w:rsidTr="00021786">
        <w:trPr>
          <w:cantSplit/>
          <w:trHeight w:val="643"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009.0 INFECTIOUS ENTERITIS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009.1 ENTERITIS OF INFECT ORIG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trHeight w:val="517"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038.42 E. COLI SEPTICEMIA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038.9 SEPTICEMIA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3</w:t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3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047.9 VIRAL MENINGITIS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</w:p>
        </w:tc>
      </w:tr>
      <w:tr w:rsidR="002A15E7" w:rsidRPr="00FA7725" w:rsidTr="00021786">
        <w:trPr>
          <w:cantSplit/>
          <w:trHeight w:val="562"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141.0 MAL NEO TONGUE BASE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150.5 MAL NEO LOWER 3RD ESOPH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2A15E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trHeight w:val="517"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153.4 MALIGNANT NEOPLASM CECUM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162.5 MAL NEO LOWER LOBE LUNG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183.0 MALIGN NEOPL OVARY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FA7725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1</w:t>
            </w:r>
            <w:r w:rsidR="002A15E7"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50.82 DM MANIF NEC TYP II UNCN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51.2 HYPOGLYCEMIA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76.1 HYPONATREMIA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76.4 MIXED ACID-BASE BAL DI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76.51 DEHYDRATION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77.31 FAM MEDITERRANEAN FEVER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91.3 ALC-IND PSYCH DIS/HALLU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lastRenderedPageBreak/>
              <w:t>291.81 ALCOHOL WITHDRAWA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92.0 DRUG WITHDRAWA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95.30 PARANOID SCHIZO-UNSP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95.75 SCHIZOAFFECTIVE-REMIS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96.33 RECUR MJR DEPRESS-SEVERE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96.40 BIPOLAR I-REC MANIC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96.89 OTHER BIPOLAR DIS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296.90 EPISODIC MOOD DISORD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303.00 AC ALCOHOL INTOX-UNSP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304.40 AMPHETAMIN DEPEND-UNSP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305.00 ALCOHOL ABUSE-UNSP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338.11 ACUTE PAIN D/T TRAUMA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338.19 OTHER ACUTE PAIN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345.51 FOC EPILEP SIMPL INTRACT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01.9 HYPERTENSION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02.91 HYPERTEN HEART DIS-FAI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lastRenderedPageBreak/>
              <w:t>410.11 ANTER AMI NEC-INIT EPISD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10.31 INFEROPOS AMI-INIT EPISD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FA7725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1</w:t>
            </w:r>
            <w:r w:rsidR="002A15E7"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10.41 INFER AMI NEC-INIT EPISD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10.71 SUBENDO INFRC-INIT EPISD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3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5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13.9 ANGINA PECTORIS NEC/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14.00 CORNARY ATHERO-VESL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14.01 CORNARY ATHERO-NATV VES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3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5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14.02 CORNRY ATHER-AUT BYP GFT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24.1 AORTIC VALVE DISORDER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27.31 ATRIAL FIBRILLATION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27.32 ATRIAL FLUTTER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28.31 AC DIASTOL HEART FAI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28.33 AC-CHR DIASTOL HRT FAI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30 SUBARACHNOID HEMORRHAGE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32.1 SUBDURAL HEMORRHAGE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33.11 CAROTID ART OCC W INFAR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lastRenderedPageBreak/>
              <w:t>434.11 CEREBRAL EMBOL W INFARCT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34.91 CEREBR ART OCC W INFARCT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3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40.21 ATHEROSCLER-LIMB&amp;CLAUDI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40.22 ATHEROSCL-LIMB&amp;REST PAIN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53.86 AC EMBL INTERNL JUG VEIN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75 PERITONSILLAR ABSCES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FA7725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78.19 OTH DIS NASAL CAV&amp; SINU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82.1 PSEUDOMONAL PNEUMONIA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82.30 STREPTOCOC PNEUMONIA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82.83 GRAM NEG PNEUMONIA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86 PNEUMONIA, ORGANISM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88.02 FLU DT AVIAN W OTH RESP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91.21 OBST CH BRONCH W/ EXA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92.8 EMPHYSEMA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93.22 CHR OBS ASTHMA W/EXA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493.92 ASTHMA NOS W/ EXACER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lastRenderedPageBreak/>
              <w:t>512.1 IATROGENIC PNEUMOTHORAX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12.81 PRIM SPONT PNEUMOTHORAX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12.89 OTHER PNEUMOTHORAX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18.81 ACUTE RESP FAILURE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18.84 ACUTE &amp; CHR RESP FAILURE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30.20 ULCER OF ESOPH W/O BLEED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31.40 CHR STOMACH ULC W HEM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31.90 STOMACH ULCER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36.2 PERSISTENT VOMITING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40.0 AC APPEND W PERITONITI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52.21 OBSTR INCISIONAL HERNIA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53.1 UMBILICAL HERNIA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55.2 REG ENTERIT SM/LG INTEST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57.9 VASC INSUFF INTEST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58.9 NONINF GASTROENTERIT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60.81 INTESTINAL ADHES W OBSTR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60.89 INTESTINAL OBSTRUCT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62.11 DIVERTICULITIS OF COLON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64.00 CONSTIPATION, UNSP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71.2 ALCOHOL CIRRHOSIS LIVER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72.2 HEPATIC ENCEPHALOPATHY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lastRenderedPageBreak/>
              <w:t>577.0 ACUTE PANCREATITI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78.0 HEMATEMESI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78.1 BLOOD IN STOO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84.9 ACUTE KIDNEY FAILURE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599.0 URIN TRACT INFECTION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44.03 THRT PREM LABOR-ANTEPART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44.21 EARLY ONSET DELIVERY-DE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48.21 ANEMIA-DELIVERED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48.91 OTH CURR COND-DELIVERED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54.21 PREV C-SECT NOS-DELIVER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59.71 ABN FETAL HRT RATE, DE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74.54 CARDIOMYOPATH POSTPARTUM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82.2 CELLULITIS OF TRUNK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82.3 CELLULITIS OF ARM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82.4 CELLULITIS OF HAND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82.5 CELLULITIS OF BUTTOCK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82.6 CELLULITIS OF LEG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686.9 LOCAL SKIN INFECTION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15.35 LOC OSTEOARTH NOS-PELVI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15.36 LOC OSTEOARTH NOS-L/LEG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19.45 JOINT PAIN-PELVI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21.3 LUMBOSACRAL SPONDYLOSI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lastRenderedPageBreak/>
              <w:t>722.10 LUMBAR DISC DISPLACEMENT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24.2 LUMBAGO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27.05 TENOSYNOV HAND/WRIST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80.2 SYNCOPE AND COLLAPSE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2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80.39 OTHER CONVULSION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80.4 DIZZINESS AND GIDDINES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86.09 RESPIRATORY ABNORM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86.59 CHEST PAIN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3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89.03 RLQ ABDOMINAL PAIN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789.09 ABDOMINAL PAIN-SITE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05.01 FX C1 VERTEBRA-CLOSED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05.07 FX C7 VERTEBRA-CLOSED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05.4 FX LUMBAR VERTEBRA-CLOSE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10.03 FX CLAVICL, ACROM END-C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12.00 FX UP END HUMERUS NOS-C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12.31 FX HUMERUS SHAFT-OPEN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20.8 FX NECK OF FEMUR NOS-C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23.02 FX UP TIBIA W FIBULA-C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23.22 FX SHAFT FIB W TIB-CL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24.8 FX ANKLE NOS-CLOSED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50.0 CONCUSSION W/O LO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54.02 BRAIN INJ NEC-BRIEF LO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lastRenderedPageBreak/>
              <w:t>854.06 BRAIN INJ NEC-LOC NO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60.0 TRAUM PNEUMOTHORAX-CLOSE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73.49 OPEN WOUND OF FACE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79.2 OPN WND ANTERIOR ABDOMEN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81.00 OPEN WOUND OF FOREARM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82.1 OPN WOUND HAND-COMPLICAT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890.1 OPEN WND HIP/THIGH-COMP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975.4 POISONING-ANTITUSSIVES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980.0 TOXIC EFF ETHYL ALCOHO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996.69 INFECT DUE TO DEVICE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996.72 COMP NEC D/T HRT DEV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996.74 COMP NEC D/T VAS DEV NEC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998.59 OTHER POSTOP INFECTION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V58.11 ENC ANTINEOPLSTC CHEMO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1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0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</w:tr>
      <w:tr w:rsidR="002A15E7" w:rsidRPr="00FA7725" w:rsidTr="00021786">
        <w:trPr>
          <w:cantSplit/>
          <w:jc w:val="center"/>
        </w:trPr>
        <w:tc>
          <w:tcPr>
            <w:tcW w:w="451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</w:pPr>
            <w:r w:rsidRPr="00FA7725">
              <w:rPr>
                <w:rFonts w:asciiTheme="minorHAnsi" w:hAnsiTheme="minorHAnsi" w:cs="Times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4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2A15E7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 w:rsidRPr="00FA7725">
              <w:rPr>
                <w:rFonts w:asciiTheme="minorHAnsi" w:hAnsiTheme="minorHAnsi" w:cs="Times"/>
                <w:color w:val="000000"/>
              </w:rPr>
              <w:t>99</w:t>
            </w:r>
            <w:r w:rsidRPr="00FA7725">
              <w:rPr>
                <w:rFonts w:asciiTheme="minorHAnsi" w:hAnsiTheme="minorHAnsi" w:cs="Times"/>
                <w:color w:val="000000"/>
              </w:rPr>
              <w:br/>
            </w:r>
          </w:p>
        </w:tc>
        <w:tc>
          <w:tcPr>
            <w:tcW w:w="165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2A15E7" w:rsidRPr="00FA7725" w:rsidRDefault="001D121B" w:rsidP="001D121B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99</w:t>
            </w:r>
          </w:p>
        </w:tc>
      </w:tr>
    </w:tbl>
    <w:p w:rsidR="00B74341" w:rsidRPr="00FA7725" w:rsidRDefault="00B74341">
      <w:pPr>
        <w:rPr>
          <w:rFonts w:asciiTheme="minorHAnsi" w:hAnsiTheme="minorHAnsi"/>
        </w:rPr>
      </w:pPr>
    </w:p>
    <w:sectPr w:rsidR="00B74341" w:rsidRPr="00FA7725">
      <w:headerReference w:type="default" r:id="rId7"/>
      <w:footerReference w:type="default" r:id="rId8"/>
      <w:pgSz w:w="12240" w:h="15840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6A65" w:rsidRDefault="006D6A65">
      <w:r>
        <w:separator/>
      </w:r>
    </w:p>
  </w:endnote>
  <w:endnote w:type="continuationSeparator" w:id="0">
    <w:p w:rsidR="006D6A65" w:rsidRDefault="006D6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4341" w:rsidRDefault="00B74341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6A65" w:rsidRDefault="006D6A65">
      <w:r>
        <w:separator/>
      </w:r>
    </w:p>
  </w:footnote>
  <w:footnote w:type="continuationSeparator" w:id="0">
    <w:p w:rsidR="006D6A65" w:rsidRDefault="006D6A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4341" w:rsidRDefault="00B74341">
    <w:pPr>
      <w:adjustRightInd w:val="0"/>
      <w:rPr>
        <w:rFonts w:ascii="Times" w:hAnsi="Times" w:cs="Times"/>
        <w:b/>
        <w:bCs/>
        <w:i/>
        <w:iCs/>
        <w:color w:val="000000"/>
        <w:sz w:val="26"/>
        <w:szCs w:val="26"/>
      </w:rPr>
    </w:pPr>
  </w:p>
  <w:p w:rsidR="00B74341" w:rsidRDefault="00B74341">
    <w:pPr>
      <w:adjustRightInd w:val="0"/>
      <w:rPr>
        <w:rFonts w:ascii="Times" w:hAnsi="Times" w:cs="Times"/>
        <w:b/>
        <w:bCs/>
        <w:i/>
        <w:iCs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C4E"/>
    <w:rsid w:val="00021786"/>
    <w:rsid w:val="001D121B"/>
    <w:rsid w:val="001F03F5"/>
    <w:rsid w:val="002A15E7"/>
    <w:rsid w:val="00461201"/>
    <w:rsid w:val="005714CE"/>
    <w:rsid w:val="005C155B"/>
    <w:rsid w:val="006D6A65"/>
    <w:rsid w:val="00790561"/>
    <w:rsid w:val="00A21C4E"/>
    <w:rsid w:val="00B74341"/>
    <w:rsid w:val="00BF2391"/>
    <w:rsid w:val="00DD482D"/>
    <w:rsid w:val="00FA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C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21C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F03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03F5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03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03F5"/>
    <w:rPr>
      <w:rFonts w:ascii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C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21C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F03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03F5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03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03F5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902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>Mayo Clinic</Company>
  <LinksUpToDate>false</LinksUpToDate>
  <CharactersWithSpaces>5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SAS Version 9.4</dc:creator>
  <cp:lastModifiedBy>David O Warner</cp:lastModifiedBy>
  <cp:revision>8</cp:revision>
  <dcterms:created xsi:type="dcterms:W3CDTF">2018-05-17T16:40:00Z</dcterms:created>
  <dcterms:modified xsi:type="dcterms:W3CDTF">2019-10-01T18:19:00Z</dcterms:modified>
</cp:coreProperties>
</file>